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-567" w:hanging="0"/>
        <w:rPr/>
      </w:pPr>
      <w:r>
        <w:rPr>
          <w:b w:val="false"/>
          <w:sz w:val="24"/>
          <w:szCs w:val="24"/>
        </w:rPr>
        <w:t>Table S2.</w:t>
      </w:r>
      <w:r>
        <w:rPr/>
        <w:t xml:space="preserve"> The top 100 list for plant pathogen species absent from Western Australia</w:t>
      </w:r>
    </w:p>
    <w:tbl>
      <w:tblPr>
        <w:tblW w:w="1505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3096"/>
        <w:gridCol w:w="1016"/>
        <w:gridCol w:w="697"/>
        <w:gridCol w:w="3296"/>
        <w:gridCol w:w="1016"/>
        <w:gridCol w:w="697"/>
        <w:gridCol w:w="3134"/>
        <w:gridCol w:w="1496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striiform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20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rysiphe necator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5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Kabatiella caulivor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6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farinosa f.sp. betae </w:t>
            </w:r>
          </w:p>
        </w:tc>
        <w:tc>
          <w:tcPr>
            <w:tcW w:w="101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00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cucumerin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4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nicillium italic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3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tritici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4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applanat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4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circinan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0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ze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4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bryoni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3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melon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8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vellosiella fulv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47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ophodermium pinastr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1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cruent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5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llii </w:t>
            </w:r>
          </w:p>
        </w:tc>
        <w:tc>
          <w:tcPr>
            <w:tcW w:w="1016" w:type="dxa"/>
            <w:tcBorders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0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cartham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1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soderma alfalf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4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ilinia lax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91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sparag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8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repanopeziza rib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3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ze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5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terobasidion annos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5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eziza brassic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2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destructor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4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asmopara halsted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4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manshuric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2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hacelotheca reilia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55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oma fovea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4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linicol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9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brassic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6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myces ciceris-arietin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1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fragariae var. rub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6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tium cepivor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0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necatrix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ilinia fructicol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5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eospora bet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6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purpur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1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niella diplodiell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5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tosphaeria turcic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2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pi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9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rabie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4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ilinia fructige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9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cucumerin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2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rothecium rorid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3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mors-uv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7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a grami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0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berkeley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7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cubens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0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orbicular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8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nicillium digitat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5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inaequal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7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lsinoe vene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8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cannab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4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cercosporella herpotrichoide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6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vasinfect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8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elampsora medus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3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2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macular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5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nive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3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farinos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0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lin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6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ceras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2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halara elega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8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uignardia bidwell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6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longipe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1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carpophi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79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temphylium sarciniform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4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cramer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0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aclad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63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ap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2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fab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5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tulip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9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rib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8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horde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4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gallige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4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rabie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8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ilocaea oleagine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8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aporthe citr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3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6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sphaeria avenaria f.sp. avenari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4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oma medicaginis var. medicagi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0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fragari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6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rticillium albo-atr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3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ptosphaeria coniothyri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8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lus schweinitz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3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heterostrophu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1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humul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2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cit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3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pergillus niger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1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porr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0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lminthosporium solan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2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attrassia mangifer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8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30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pann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32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cystis ulm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1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313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dianthicol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18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30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cystis cepul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2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flaccid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0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4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icrodochium panattonianum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9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32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ymnosporangium fuscum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9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4:38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4:00Z</dcterms:modified>
  <cp:revision>2</cp:revision>
  <dc:subject/>
  <dc:title/>
</cp:coreProperties>
</file>